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6ED" w:rsidRDefault="000735FB">
      <w:r>
        <w:t xml:space="preserve">Table </w:t>
      </w:r>
      <w:r w:rsidR="006F74FC">
        <w:t>S</w:t>
      </w:r>
      <w:r w:rsidR="008708F8">
        <w:t>3</w:t>
      </w:r>
      <w:r w:rsidR="000C1A58">
        <w:t xml:space="preserve">. </w:t>
      </w:r>
      <w:r w:rsidR="00323C8A">
        <w:t>R</w:t>
      </w:r>
      <w:r w:rsidR="000C1A58" w:rsidRPr="000C1A58">
        <w:t xml:space="preserve">elative abundances </w:t>
      </w:r>
      <w:r w:rsidR="00CD1C28">
        <w:t>of o</w:t>
      </w:r>
      <w:r w:rsidR="00D82282">
        <w:t>bservable taxo</w:t>
      </w:r>
      <w:r w:rsidR="000C1A58">
        <w:t xml:space="preserve">nomic units </w:t>
      </w:r>
      <w:r w:rsidR="00CD1C28">
        <w:t xml:space="preserve">(OTUs) </w:t>
      </w:r>
      <w:r w:rsidR="000C1A58" w:rsidRPr="000C1A58">
        <w:t>correlated most strongly with the location along th</w:t>
      </w:r>
      <w:r w:rsidR="00862A78">
        <w:t>e 3</w:t>
      </w:r>
      <w:r w:rsidR="00862A78" w:rsidRPr="00862A78">
        <w:rPr>
          <w:vertAlign w:val="superscript"/>
        </w:rPr>
        <w:t>rd</w:t>
      </w:r>
      <w:r w:rsidR="00862A78">
        <w:t xml:space="preserve"> axis of the p</w:t>
      </w:r>
      <w:bookmarkStart w:id="0" w:name="_GoBack"/>
      <w:bookmarkEnd w:id="0"/>
      <w:r w:rsidR="00862A78">
        <w:t>rincipal coordinate analysis</w:t>
      </w:r>
      <w:r w:rsidR="000C1A58">
        <w:t xml:space="preserve"> (r&gt;.45)</w:t>
      </w:r>
    </w:p>
    <w:tbl>
      <w:tblPr>
        <w:tblStyle w:val="TableGrid"/>
        <w:tblW w:w="0" w:type="auto"/>
        <w:tblLook w:val="04A0"/>
      </w:tblPr>
      <w:tblGrid>
        <w:gridCol w:w="8398"/>
        <w:gridCol w:w="1178"/>
      </w:tblGrid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r w:rsidRPr="000C1A58">
              <w:t>Taxonomy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>
            <w:r w:rsidRPr="000C1A58">
              <w:t xml:space="preserve">correlation (r) 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;g__Faecalibacterium;s__prausnitzii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75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Bacteroidetes;c__Bacteroidia;o__Bacteroidales;f__Bacteroidaceae;g__Bacteroides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65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;g__Blautia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63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62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;g__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60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;g__Faecalibacterium;s__prausnitzii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60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;g__Blautia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8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Bacteroidetes;c__Bacteroidia;o__Bacteroidales;f__Rikenellaceae;g__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7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Bacilli;o__Lactobacillales;f__Streptococcaceae;g__Streptococcus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3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1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;g__Faecalibacterium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1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Peptostreptococcaceae;g__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1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Bacteroidetes;c__Bacteroidia;o__Bacteroidales;f__Bacteroidaceae;g__Bacteroides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51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9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8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8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Clostridiaceae;g__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8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Bacteroidetes;c__Bacteroidia;o__Bacteroidales;f__Bacteroidaceae;g__Bacteroides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7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Clostridiaceae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;g__Blautia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;g__Ruminococcus;s__bromii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;g__Ruminococcus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Veillonellaceae;g__Dialister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6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;g__Ruminococcus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5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Lachnospiraceae;g__Coprococcus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5</w:t>
            </w:r>
          </w:p>
        </w:tc>
      </w:tr>
      <w:tr w:rsidR="000C1A58" w:rsidRPr="000C1A58" w:rsidTr="000C1A58">
        <w:trPr>
          <w:trHeight w:val="300"/>
        </w:trPr>
        <w:tc>
          <w:tcPr>
            <w:tcW w:w="8411" w:type="dxa"/>
            <w:noWrap/>
            <w:hideMark/>
          </w:tcPr>
          <w:p w:rsidR="000C1A58" w:rsidRPr="000C1A58" w:rsidRDefault="000C1A58">
            <w:pPr>
              <w:rPr>
                <w:sz w:val="18"/>
                <w:szCs w:val="18"/>
              </w:rPr>
            </w:pPr>
            <w:r w:rsidRPr="000C1A58">
              <w:rPr>
                <w:sz w:val="18"/>
                <w:szCs w:val="18"/>
              </w:rPr>
              <w:t>k__Bacteria;p__Firmicutes;c__Clostridia;o__Clostridiales;f__Ruminococcaceae;g__Oscillospira;s__</w:t>
            </w:r>
          </w:p>
        </w:tc>
        <w:tc>
          <w:tcPr>
            <w:tcW w:w="1165" w:type="dxa"/>
            <w:noWrap/>
            <w:hideMark/>
          </w:tcPr>
          <w:p w:rsidR="000C1A58" w:rsidRPr="000C1A58" w:rsidRDefault="000C1A58" w:rsidP="000C1A58">
            <w:r w:rsidRPr="000C1A58">
              <w:t>0.45</w:t>
            </w:r>
          </w:p>
        </w:tc>
      </w:tr>
    </w:tbl>
    <w:p w:rsidR="000C1A58" w:rsidRDefault="000C1A58"/>
    <w:sectPr w:rsidR="000C1A58" w:rsidSect="00A87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docVars>
    <w:docVar w:name="Total_Editing_Time" w:val="6"/>
  </w:docVars>
  <w:rsids>
    <w:rsidRoot w:val="000C1A58"/>
    <w:rsid w:val="000735FB"/>
    <w:rsid w:val="000C1A58"/>
    <w:rsid w:val="00265ED3"/>
    <w:rsid w:val="00323C8A"/>
    <w:rsid w:val="006B26ED"/>
    <w:rsid w:val="006F74FC"/>
    <w:rsid w:val="007B613F"/>
    <w:rsid w:val="00862A78"/>
    <w:rsid w:val="008708F8"/>
    <w:rsid w:val="00A87485"/>
    <w:rsid w:val="00CD1C28"/>
    <w:rsid w:val="00D82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69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2817</Characters>
  <Application>Microsoft Office Word</Application>
  <DocSecurity>0</DocSecurity>
  <Lines>6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bus</dc:creator>
  <cp:lastModifiedBy>LTACHADO</cp:lastModifiedBy>
  <cp:revision>10</cp:revision>
  <dcterms:created xsi:type="dcterms:W3CDTF">2016-05-02T01:41:00Z</dcterms:created>
  <dcterms:modified xsi:type="dcterms:W3CDTF">2017-03-28T08:11:00Z</dcterms:modified>
</cp:coreProperties>
</file>